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C16230" w14:textId="0028D179" w:rsidR="00543578" w:rsidRPr="007C34A3" w:rsidRDefault="00543578" w:rsidP="00543578">
      <w:pPr>
        <w:rPr>
          <w:b/>
        </w:rPr>
      </w:pPr>
      <w:r w:rsidRPr="007C34A3">
        <w:rPr>
          <w:b/>
        </w:rPr>
        <w:t xml:space="preserve">Table </w:t>
      </w:r>
      <w:r>
        <w:rPr>
          <w:b/>
        </w:rPr>
        <w:t>S3</w:t>
      </w:r>
      <w:r w:rsidRPr="007C34A3">
        <w:rPr>
          <w:b/>
        </w:rPr>
        <w:t xml:space="preserve">. </w:t>
      </w:r>
      <w:r>
        <w:rPr>
          <w:b/>
        </w:rPr>
        <w:t>I</w:t>
      </w:r>
      <w:r w:rsidRPr="007C34A3">
        <w:rPr>
          <w:b/>
        </w:rPr>
        <w:t>nclusion and exclusion criteria of studies</w:t>
      </w:r>
    </w:p>
    <w:tbl>
      <w:tblPr>
        <w:tblStyle w:val="TableGrid"/>
        <w:tblW w:w="0" w:type="auto"/>
        <w:tblInd w:w="-714" w:type="dxa"/>
        <w:tblCellMar>
          <w:left w:w="28" w:type="dxa"/>
        </w:tblCellMar>
        <w:tblLook w:val="04A0" w:firstRow="1" w:lastRow="0" w:firstColumn="1" w:lastColumn="0" w:noHBand="0" w:noVBand="1"/>
      </w:tblPr>
      <w:tblGrid>
        <w:gridCol w:w="789"/>
        <w:gridCol w:w="5706"/>
        <w:gridCol w:w="3235"/>
      </w:tblGrid>
      <w:tr w:rsidR="00543578" w:rsidRPr="009175BE" w14:paraId="78916775" w14:textId="77777777" w:rsidTr="00543578">
        <w:tc>
          <w:tcPr>
            <w:tcW w:w="0" w:type="auto"/>
          </w:tcPr>
          <w:p w14:paraId="1AE0970B" w14:textId="77777777" w:rsidR="00543578" w:rsidRPr="009175BE" w:rsidRDefault="00543578" w:rsidP="00102C62">
            <w:pPr>
              <w:rPr>
                <w:rFonts w:ascii="Times New Roman" w:hAnsi="Times New Roman" w:cs="Times New Roman"/>
                <w:b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b/>
                <w:w w:val="90"/>
                <w:sz w:val="16"/>
                <w:szCs w:val="16"/>
              </w:rPr>
              <w:t xml:space="preserve">Articles </w:t>
            </w:r>
          </w:p>
        </w:tc>
        <w:tc>
          <w:tcPr>
            <w:tcW w:w="0" w:type="auto"/>
          </w:tcPr>
          <w:p w14:paraId="350F3F0A" w14:textId="77777777" w:rsidR="00543578" w:rsidRPr="009175BE" w:rsidRDefault="00543578" w:rsidP="00102C62">
            <w:pPr>
              <w:rPr>
                <w:rFonts w:ascii="Times New Roman" w:hAnsi="Times New Roman" w:cs="Times New Roman"/>
                <w:b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b/>
                <w:w w:val="90"/>
                <w:sz w:val="16"/>
                <w:szCs w:val="16"/>
              </w:rPr>
              <w:t xml:space="preserve">Inclusion criteria </w:t>
            </w:r>
          </w:p>
        </w:tc>
        <w:tc>
          <w:tcPr>
            <w:tcW w:w="0" w:type="auto"/>
          </w:tcPr>
          <w:p w14:paraId="24F22565" w14:textId="77777777" w:rsidR="00543578" w:rsidRPr="009175BE" w:rsidRDefault="00543578" w:rsidP="00102C62">
            <w:pPr>
              <w:rPr>
                <w:rFonts w:ascii="Times New Roman" w:hAnsi="Times New Roman" w:cs="Times New Roman"/>
                <w:b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b/>
                <w:w w:val="90"/>
                <w:sz w:val="16"/>
                <w:szCs w:val="16"/>
              </w:rPr>
              <w:t>Exclusion criteria</w:t>
            </w:r>
          </w:p>
        </w:tc>
      </w:tr>
      <w:tr w:rsidR="00543578" w:rsidRPr="009175BE" w14:paraId="1C85979B" w14:textId="77777777" w:rsidTr="00543578">
        <w:tc>
          <w:tcPr>
            <w:tcW w:w="0" w:type="auto"/>
          </w:tcPr>
          <w:p w14:paraId="7D3AF68D" w14:textId="77777777" w:rsidR="00543578" w:rsidRPr="009175BE" w:rsidRDefault="00543578" w:rsidP="00102C62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Bengtson 2022</w:t>
            </w:r>
          </w:p>
        </w:tc>
        <w:tc>
          <w:tcPr>
            <w:tcW w:w="0" w:type="auto"/>
          </w:tcPr>
          <w:p w14:paraId="5A117396" w14:textId="77777777" w:rsidR="00543578" w:rsidRPr="009175BE" w:rsidRDefault="00543578" w:rsidP="00102C62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Postpartum women with recent GDM were recruited between January 2017 and July 2018 and were eligible for enrolment if they were &gt; 18 years of age and fluent in English or Spanish</w:t>
            </w:r>
          </w:p>
        </w:tc>
        <w:tc>
          <w:tcPr>
            <w:tcW w:w="0" w:type="auto"/>
          </w:tcPr>
          <w:p w14:paraId="6A8C1EC7" w14:textId="77777777" w:rsidR="00543578" w:rsidRPr="009175BE" w:rsidRDefault="00543578" w:rsidP="00102C62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If they intended to move outside of the state in the coming year, could not tolerate a 75-gram glucose tolerance test (e.g., women with a history of gastric bypass), or had a known </w:t>
            </w: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hemoglinopathy</w:t>
            </w:r>
            <w:proofErr w:type="spellEnd"/>
          </w:p>
        </w:tc>
      </w:tr>
      <w:tr w:rsidR="00F822D8" w:rsidRPr="009175BE" w14:paraId="13FBA442" w14:textId="77777777" w:rsidTr="00543578">
        <w:tc>
          <w:tcPr>
            <w:tcW w:w="0" w:type="auto"/>
          </w:tcPr>
          <w:p w14:paraId="3E0843AF" w14:textId="7FBA75FB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Man 2021</w:t>
            </w:r>
          </w:p>
        </w:tc>
        <w:tc>
          <w:tcPr>
            <w:tcW w:w="0" w:type="auto"/>
          </w:tcPr>
          <w:p w14:paraId="5E196791" w14:textId="2F4D18D8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Eligibility criteria included an age of at least 25 years, a body-mass index (the weight in kilograms divided by the square of the height in meters) of 24 or higher (22 or higher in Asians), and a plasma glucose concentration of 95 to 125 mg per </w:t>
            </w: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deciliter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(5.3 to 6.9 mmol per </w:t>
            </w: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liter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) in the fasting state (≤125 mg per </w:t>
            </w: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deciliter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in the American Indian clinics) and 140 to 199 mg per </w:t>
            </w: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deciliter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(7.8 to 11.0 mmol per </w:t>
            </w: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liter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) two hours after a 75-g oral glucose load.</w:t>
            </w:r>
          </w:p>
        </w:tc>
        <w:tc>
          <w:tcPr>
            <w:tcW w:w="0" w:type="auto"/>
          </w:tcPr>
          <w:p w14:paraId="0FA6FB19" w14:textId="3BBED748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If they were taking medicines known to alter glucose tolerance or if they had illnesses that could seriously reduce their life expectancy or their ability to participate in the trial.</w:t>
            </w:r>
          </w:p>
        </w:tc>
      </w:tr>
      <w:tr w:rsidR="00F822D8" w:rsidRPr="009175BE" w14:paraId="17ECF920" w14:textId="77777777" w:rsidTr="00543578">
        <w:tc>
          <w:tcPr>
            <w:tcW w:w="0" w:type="auto"/>
          </w:tcPr>
          <w:p w14:paraId="557A08B4" w14:textId="6A0180BE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Bartáková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2021</w:t>
            </w:r>
          </w:p>
        </w:tc>
        <w:tc>
          <w:tcPr>
            <w:tcW w:w="0" w:type="auto"/>
          </w:tcPr>
          <w:p w14:paraId="45ACBCA7" w14:textId="56B4ECA3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participants having GDM (all Caucasian of Czech nationality from South Moravian Region, Czech Republic), who</w:t>
            </w:r>
            <w:r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</w:t>
            </w: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were followed between 2011–2013 and who at the same time underwent repeated </w:t>
            </w: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oGTT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test up to 1 year after delivery</w:t>
            </w:r>
          </w:p>
        </w:tc>
        <w:tc>
          <w:tcPr>
            <w:tcW w:w="0" w:type="auto"/>
          </w:tcPr>
          <w:p w14:paraId="0ECE35A7" w14:textId="75E70D77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Established diabetes mellitus type 1 or 2 before pregnancy (diagnosed according to recent WHO criteria, non-Caucasian origin, and multiple pregnancies</w:t>
            </w:r>
          </w:p>
        </w:tc>
      </w:tr>
      <w:tr w:rsidR="00F822D8" w:rsidRPr="009175BE" w14:paraId="021A98C1" w14:textId="77777777" w:rsidTr="00543578">
        <w:tc>
          <w:tcPr>
            <w:tcW w:w="0" w:type="auto"/>
          </w:tcPr>
          <w:p w14:paraId="7062C464" w14:textId="42C17E86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Joglekar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2020</w:t>
            </w:r>
          </w:p>
        </w:tc>
        <w:tc>
          <w:tcPr>
            <w:tcW w:w="0" w:type="auto"/>
          </w:tcPr>
          <w:p w14:paraId="18152345" w14:textId="09F08579" w:rsidR="00F822D8" w:rsidRPr="009175BE" w:rsidRDefault="009F2FE4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w w:val="90"/>
                <w:sz w:val="16"/>
                <w:szCs w:val="16"/>
              </w:rPr>
              <w:t>I</w:t>
            </w:r>
            <w:r w:rsidR="00F822D8"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f they had previous GDM pregnancy, were aged at least 18 years and English speaking</w:t>
            </w:r>
            <w:r w:rsidR="00F822D8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and </w:t>
            </w:r>
            <w:r w:rsidR="00F822D8"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Primigravid</w:t>
            </w:r>
          </w:p>
        </w:tc>
        <w:tc>
          <w:tcPr>
            <w:tcW w:w="0" w:type="auto"/>
          </w:tcPr>
          <w:p w14:paraId="7DF6DA1D" w14:textId="1F8B21EC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Women with pre-existing diabetes were excluded</w:t>
            </w:r>
          </w:p>
        </w:tc>
      </w:tr>
      <w:tr w:rsidR="00F822D8" w:rsidRPr="009175BE" w14:paraId="5D1BE656" w14:textId="77777777" w:rsidTr="00543578">
        <w:tc>
          <w:tcPr>
            <w:tcW w:w="0" w:type="auto"/>
          </w:tcPr>
          <w:p w14:paraId="62B12916" w14:textId="498EB248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Muche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2020</w:t>
            </w:r>
          </w:p>
        </w:tc>
        <w:tc>
          <w:tcPr>
            <w:tcW w:w="0" w:type="auto"/>
          </w:tcPr>
          <w:p w14:paraId="41821911" w14:textId="025A3E1D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If they were 18 years or older, had singleton pregnancy and at 20</w:t>
            </w:r>
            <w:r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-24 </w:t>
            </w: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week</w:t>
            </w:r>
            <w:r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s </w:t>
            </w: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gestation during commencement time</w:t>
            </w:r>
          </w:p>
        </w:tc>
        <w:tc>
          <w:tcPr>
            <w:tcW w:w="0" w:type="auto"/>
          </w:tcPr>
          <w:p w14:paraId="3708867B" w14:textId="5B0D9CB9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Pregnant women who had pre-existing or overt diabetes, chronic diseases, or on medications that might affect glucose metabolism (steroids, Î²-adrenergic agonists, antipsychotic drugs) at commencement were excluded.</w:t>
            </w:r>
          </w:p>
        </w:tc>
      </w:tr>
      <w:tr w:rsidR="00F822D8" w:rsidRPr="009175BE" w14:paraId="1049B478" w14:textId="77777777" w:rsidTr="00543578">
        <w:tc>
          <w:tcPr>
            <w:tcW w:w="0" w:type="auto"/>
          </w:tcPr>
          <w:p w14:paraId="4C15CA95" w14:textId="0756A929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Khan 2019</w:t>
            </w:r>
          </w:p>
        </w:tc>
        <w:tc>
          <w:tcPr>
            <w:tcW w:w="0" w:type="auto"/>
          </w:tcPr>
          <w:p w14:paraId="7B099596" w14:textId="22A42BC4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Racially and ethnically diverse group of women, with GDM (age 20 - 45 years), who delivered singleton pregnancies at ≥ 35 weeks of gestation at Kaiser Permanente Northern California (KPNC) hospitals between 2008 and 2011</w:t>
            </w:r>
          </w:p>
        </w:tc>
        <w:tc>
          <w:tcPr>
            <w:tcW w:w="0" w:type="auto"/>
          </w:tcPr>
          <w:p w14:paraId="39BC8511" w14:textId="0F2FB594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Those women who are diagnosed as diabetes during baseline assessment </w:t>
            </w:r>
          </w:p>
        </w:tc>
      </w:tr>
      <w:tr w:rsidR="00F822D8" w:rsidRPr="009175BE" w14:paraId="764B9A49" w14:textId="77777777" w:rsidTr="00543578">
        <w:tc>
          <w:tcPr>
            <w:tcW w:w="0" w:type="auto"/>
          </w:tcPr>
          <w:p w14:paraId="769D2A85" w14:textId="1A8D83DA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Kondo 2018</w:t>
            </w:r>
          </w:p>
        </w:tc>
        <w:tc>
          <w:tcPr>
            <w:tcW w:w="0" w:type="auto"/>
          </w:tcPr>
          <w:p w14:paraId="067522BC" w14:textId="4207FA8B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w w:val="90"/>
                <w:sz w:val="16"/>
                <w:szCs w:val="16"/>
              </w:rPr>
              <w:t>W</w:t>
            </w: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omen with confirmed GDM were included</w:t>
            </w:r>
          </w:p>
        </w:tc>
        <w:tc>
          <w:tcPr>
            <w:tcW w:w="0" w:type="auto"/>
          </w:tcPr>
          <w:p w14:paraId="56C247DC" w14:textId="204044C7" w:rsidR="00F822D8" w:rsidRPr="009175BE" w:rsidRDefault="009F2FE4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w w:val="90"/>
                <w:sz w:val="16"/>
                <w:szCs w:val="16"/>
              </w:rPr>
              <w:t>T</w:t>
            </w:r>
            <w:r w:rsidR="00F822D8"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hose with known diabetes and overt diabetes were excluded</w:t>
            </w:r>
          </w:p>
        </w:tc>
      </w:tr>
      <w:tr w:rsidR="00F822D8" w:rsidRPr="009175BE" w14:paraId="06B89011" w14:textId="77777777" w:rsidTr="00543578">
        <w:tc>
          <w:tcPr>
            <w:tcW w:w="0" w:type="auto"/>
          </w:tcPr>
          <w:p w14:paraId="3DE34FCA" w14:textId="7558057A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Allalou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2016</w:t>
            </w:r>
          </w:p>
        </w:tc>
        <w:tc>
          <w:tcPr>
            <w:tcW w:w="0" w:type="auto"/>
          </w:tcPr>
          <w:p w14:paraId="5478CD20" w14:textId="4CD70C7C" w:rsidR="00F822D8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sz w:val="16"/>
                <w:szCs w:val="16"/>
              </w:rPr>
              <w:t xml:space="preserve">Racially and ethnically diverse women (age 20–45 years) in whom GDM was </w:t>
            </w:r>
            <w:proofErr w:type="spellStart"/>
            <w:r w:rsidRPr="009175BE">
              <w:rPr>
                <w:rFonts w:ascii="Times New Roman" w:hAnsi="Times New Roman" w:cs="Times New Roman"/>
                <w:sz w:val="16"/>
                <w:szCs w:val="16"/>
              </w:rPr>
              <w:t>diaagnosed</w:t>
            </w:r>
            <w:proofErr w:type="spellEnd"/>
            <w:r w:rsidRPr="009175BE">
              <w:rPr>
                <w:rFonts w:ascii="Times New Roman" w:hAnsi="Times New Roman" w:cs="Times New Roman"/>
                <w:sz w:val="16"/>
                <w:szCs w:val="16"/>
              </w:rPr>
              <w:t xml:space="preserve"> via a 3-h 100-g OGTT based on the Carpenter and </w:t>
            </w:r>
            <w:proofErr w:type="spellStart"/>
            <w:r w:rsidRPr="009175BE">
              <w:rPr>
                <w:rFonts w:ascii="Times New Roman" w:hAnsi="Times New Roman" w:cs="Times New Roman"/>
                <w:sz w:val="16"/>
                <w:szCs w:val="16"/>
              </w:rPr>
              <w:t>Coustan</w:t>
            </w:r>
            <w:proofErr w:type="spellEnd"/>
            <w:r w:rsidRPr="009175BE">
              <w:rPr>
                <w:rFonts w:ascii="Times New Roman" w:hAnsi="Times New Roman" w:cs="Times New Roman"/>
                <w:sz w:val="16"/>
                <w:szCs w:val="16"/>
              </w:rPr>
              <w:t xml:space="preserve"> criteria</w:t>
            </w: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had no history of diabetes or other serious health conditions, received prenatal care, and delivered singleton pregnancies after $35 weeks of gestation at Kaiser Permanente Northern California (KPNC) hospitals during 2008–2011</w:t>
            </w:r>
          </w:p>
        </w:tc>
        <w:tc>
          <w:tcPr>
            <w:tcW w:w="0" w:type="auto"/>
          </w:tcPr>
          <w:p w14:paraId="39622F2C" w14:textId="7106D1ED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NR</w:t>
            </w:r>
          </w:p>
        </w:tc>
      </w:tr>
      <w:tr w:rsidR="00F822D8" w:rsidRPr="009175BE" w14:paraId="18B7BE75" w14:textId="77777777" w:rsidTr="00543578">
        <w:tc>
          <w:tcPr>
            <w:tcW w:w="0" w:type="auto"/>
          </w:tcPr>
          <w:p w14:paraId="6003B228" w14:textId="341DCC1F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Ignell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2016</w:t>
            </w:r>
          </w:p>
        </w:tc>
        <w:tc>
          <w:tcPr>
            <w:tcW w:w="0" w:type="auto"/>
          </w:tcPr>
          <w:p w14:paraId="08D69016" w14:textId="762C964D" w:rsidR="00F822D8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Pregnant women with different glycaemic status </w:t>
            </w:r>
          </w:p>
        </w:tc>
        <w:tc>
          <w:tcPr>
            <w:tcW w:w="0" w:type="auto"/>
          </w:tcPr>
          <w:p w14:paraId="2A625085" w14:textId="4DCFA087" w:rsidR="00F822D8" w:rsidRPr="009175BE" w:rsidRDefault="009F2FE4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w w:val="90"/>
                <w:sz w:val="16"/>
                <w:szCs w:val="16"/>
              </w:rPr>
              <w:t>W</w:t>
            </w:r>
            <w:r w:rsidR="00F822D8"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omen already diagnosed with diabetes at 1- to 2-year follow-up or later</w:t>
            </w:r>
          </w:p>
        </w:tc>
      </w:tr>
      <w:tr w:rsidR="00F822D8" w:rsidRPr="009175BE" w14:paraId="2622F9D3" w14:textId="77777777" w:rsidTr="00543578">
        <w:tc>
          <w:tcPr>
            <w:tcW w:w="0" w:type="auto"/>
          </w:tcPr>
          <w:p w14:paraId="4D6ADAC7" w14:textId="4A69EC23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Köhler 2016</w:t>
            </w:r>
          </w:p>
        </w:tc>
        <w:tc>
          <w:tcPr>
            <w:tcW w:w="0" w:type="auto"/>
          </w:tcPr>
          <w:p w14:paraId="24052C97" w14:textId="5C94D78D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All subjects recruited into the study were newly diagnosed without a history of GDM in previous GDM</w:t>
            </w:r>
          </w:p>
        </w:tc>
        <w:tc>
          <w:tcPr>
            <w:tcW w:w="0" w:type="auto"/>
          </w:tcPr>
          <w:p w14:paraId="758C659C" w14:textId="551E1815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Not reported </w:t>
            </w:r>
          </w:p>
        </w:tc>
      </w:tr>
      <w:tr w:rsidR="00F822D8" w:rsidRPr="009175BE" w14:paraId="42119988" w14:textId="77777777" w:rsidTr="00543578">
        <w:tc>
          <w:tcPr>
            <w:tcW w:w="0" w:type="auto"/>
          </w:tcPr>
          <w:p w14:paraId="26D6D9B6" w14:textId="25E2965D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Bartáková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2015</w:t>
            </w:r>
          </w:p>
        </w:tc>
        <w:tc>
          <w:tcPr>
            <w:tcW w:w="0" w:type="auto"/>
          </w:tcPr>
          <w:p w14:paraId="00AF441B" w14:textId="77777777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(</w:t>
            </w: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i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) GDM diagnosis classified by International Classification of Diseases (ICD)-10 code O24.4 or O24.9, </w:t>
            </w:r>
          </w:p>
          <w:p w14:paraId="5ED47CE0" w14:textId="77777777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(ii) GDM diagnosed by 3-point 75 g of glucose 2-h </w:t>
            </w: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oGTT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between 24th and 28th week of pregnancy at the University Hospital Brno, </w:t>
            </w:r>
          </w:p>
          <w:p w14:paraId="1B6AEE97" w14:textId="18C778A4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(ii) completed postpartum </w:t>
            </w: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oGTT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6 weeks up to 1 year after the indexed delivery</w:t>
            </w:r>
          </w:p>
        </w:tc>
        <w:tc>
          <w:tcPr>
            <w:tcW w:w="0" w:type="auto"/>
          </w:tcPr>
          <w:p w14:paraId="376BF3A9" w14:textId="77777777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(</w:t>
            </w: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i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) pre-gestational type 1 diabetes mellitus (T1DM), T2DM or abnormal glucose tolerance (i.e. O24.0– O24.3 or R73) and </w:t>
            </w:r>
          </w:p>
          <w:p w14:paraId="704FD7AA" w14:textId="436F6A31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(ii) GDM diagnosed by </w:t>
            </w: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oGTT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outside the University Hospital Brno.</w:t>
            </w:r>
          </w:p>
        </w:tc>
      </w:tr>
      <w:tr w:rsidR="00F822D8" w:rsidRPr="009175BE" w14:paraId="6699760A" w14:textId="77777777" w:rsidTr="00543578">
        <w:tc>
          <w:tcPr>
            <w:tcW w:w="0" w:type="auto"/>
          </w:tcPr>
          <w:p w14:paraId="383BCB27" w14:textId="485BBEE0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Lappas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2015</w:t>
            </w:r>
          </w:p>
        </w:tc>
        <w:tc>
          <w:tcPr>
            <w:tcW w:w="0" w:type="auto"/>
          </w:tcPr>
          <w:p w14:paraId="74D670C5" w14:textId="02B683CD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If they had a previous GDM pregnancy, were aged at least 18 years and English speaking.</w:t>
            </w:r>
          </w:p>
        </w:tc>
        <w:tc>
          <w:tcPr>
            <w:tcW w:w="0" w:type="auto"/>
          </w:tcPr>
          <w:p w14:paraId="61B1370A" w14:textId="2EEAFC95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Women with pre-existing diabetes were excluded</w:t>
            </w:r>
          </w:p>
        </w:tc>
      </w:tr>
      <w:tr w:rsidR="00F822D8" w:rsidRPr="009175BE" w14:paraId="5197D9CB" w14:textId="77777777" w:rsidTr="00543578">
        <w:tc>
          <w:tcPr>
            <w:tcW w:w="0" w:type="auto"/>
          </w:tcPr>
          <w:p w14:paraId="28523DB1" w14:textId="12DE236B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Cormier 2015</w:t>
            </w:r>
          </w:p>
        </w:tc>
        <w:tc>
          <w:tcPr>
            <w:tcW w:w="0" w:type="auto"/>
          </w:tcPr>
          <w:p w14:paraId="761583E4" w14:textId="6F016E66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Women living in the greater Quebec City area, aged ≥18 years, with a pregnancy between 2003 and 2010 were</w:t>
            </w:r>
            <w:r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</w:t>
            </w: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invited to participate.</w:t>
            </w:r>
          </w:p>
        </w:tc>
        <w:tc>
          <w:tcPr>
            <w:tcW w:w="0" w:type="auto"/>
          </w:tcPr>
          <w:p w14:paraId="3271C4CE" w14:textId="24F5378B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Women were excluded if they were pregnant at the time of the study or if they had type-I diabetes.</w:t>
            </w:r>
          </w:p>
        </w:tc>
      </w:tr>
      <w:tr w:rsidR="00F822D8" w:rsidRPr="009175BE" w14:paraId="7B6221F2" w14:textId="77777777" w:rsidTr="00543578">
        <w:tc>
          <w:tcPr>
            <w:tcW w:w="0" w:type="auto"/>
          </w:tcPr>
          <w:p w14:paraId="498B1B1C" w14:textId="17C9D778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Kwak 2012</w:t>
            </w:r>
          </w:p>
        </w:tc>
        <w:tc>
          <w:tcPr>
            <w:tcW w:w="0" w:type="auto"/>
          </w:tcPr>
          <w:p w14:paraId="789BDD41" w14:textId="355BCC2B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Women diagnosed with GDM</w:t>
            </w:r>
          </w:p>
        </w:tc>
        <w:tc>
          <w:tcPr>
            <w:tcW w:w="0" w:type="auto"/>
          </w:tcPr>
          <w:p w14:paraId="0E840FE3" w14:textId="1DB46298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Women who had diabetes before pregnancy or positive results for GAD antibodies were excluded from the study</w:t>
            </w:r>
          </w:p>
        </w:tc>
      </w:tr>
      <w:tr w:rsidR="00F822D8" w:rsidRPr="009175BE" w14:paraId="3DD26096" w14:textId="77777777" w:rsidTr="00543578">
        <w:tc>
          <w:tcPr>
            <w:tcW w:w="0" w:type="auto"/>
          </w:tcPr>
          <w:p w14:paraId="7EBD40BD" w14:textId="0DF9EEBF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Kjos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SL1995</w:t>
            </w:r>
          </w:p>
        </w:tc>
        <w:tc>
          <w:tcPr>
            <w:tcW w:w="0" w:type="auto"/>
          </w:tcPr>
          <w:p w14:paraId="0A8B13D4" w14:textId="4848C471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Those who </w:t>
            </w: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completed postpartum </w:t>
            </w:r>
            <w:proofErr w:type="spellStart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oGTT</w:t>
            </w:r>
            <w:proofErr w:type="spellEnd"/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 xml:space="preserve"> 6 weeks up to 1 year after the indexed delivery."</w:t>
            </w:r>
          </w:p>
        </w:tc>
        <w:tc>
          <w:tcPr>
            <w:tcW w:w="0" w:type="auto"/>
          </w:tcPr>
          <w:p w14:paraId="3555F630" w14:textId="2AA4FF97" w:rsidR="00F822D8" w:rsidRPr="009175BE" w:rsidRDefault="00F822D8" w:rsidP="00F822D8">
            <w:pPr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 w:rsidRPr="009175BE">
              <w:rPr>
                <w:rFonts w:ascii="Times New Roman" w:hAnsi="Times New Roman" w:cs="Times New Roman"/>
                <w:w w:val="90"/>
                <w:sz w:val="16"/>
                <w:szCs w:val="16"/>
              </w:rPr>
              <w:t>Women with pre-existing diabetes were excluded.</w:t>
            </w:r>
          </w:p>
        </w:tc>
      </w:tr>
    </w:tbl>
    <w:p w14:paraId="07C00022" w14:textId="0136BF60" w:rsidR="00543578" w:rsidRPr="00F822D8" w:rsidRDefault="00AC7EE9" w:rsidP="00543578">
      <w:pPr>
        <w:rPr>
          <w:i/>
        </w:rPr>
      </w:pPr>
      <w:r w:rsidRPr="00F822D8">
        <w:rPr>
          <w:i/>
        </w:rPr>
        <w:t xml:space="preserve">Abbreviations: </w:t>
      </w:r>
      <w:r w:rsidR="009175BE" w:rsidRPr="00F822D8">
        <w:rPr>
          <w:i/>
        </w:rPr>
        <w:t xml:space="preserve">GDM: gestational diabetes mellitus, NR: not reported, OGTT: oral glucose tolerance test, T1DM: type 1 diabetes mellitus, WHO: world health organizations </w:t>
      </w:r>
    </w:p>
    <w:p w14:paraId="515F4713" w14:textId="77777777" w:rsidR="00563564" w:rsidRDefault="00C020E9"/>
    <w:sectPr w:rsidR="00563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91F"/>
    <w:rsid w:val="000D2B9B"/>
    <w:rsid w:val="0035791F"/>
    <w:rsid w:val="00543578"/>
    <w:rsid w:val="007F4F2A"/>
    <w:rsid w:val="009175BE"/>
    <w:rsid w:val="009F2FE4"/>
    <w:rsid w:val="00AC7EE9"/>
    <w:rsid w:val="00C020E9"/>
    <w:rsid w:val="00C9064A"/>
    <w:rsid w:val="00E872CD"/>
    <w:rsid w:val="00F8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1DBA3"/>
  <w15:chartTrackingRefBased/>
  <w15:docId w15:val="{CBD4620D-2780-4389-B44A-C1A8ED50C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35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67</Words>
  <Characters>3805</Characters>
  <Application>Microsoft Office Word</Application>
  <DocSecurity>0</DocSecurity>
  <Lines>31</Lines>
  <Paragraphs>8</Paragraphs>
  <ScaleCrop>false</ScaleCrop>
  <Company>Monash University</Company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ayeh Mengistu</dc:creator>
  <cp:keywords/>
  <dc:description/>
  <cp:lastModifiedBy>Yitayeh Mengistu</cp:lastModifiedBy>
  <cp:revision>11</cp:revision>
  <dcterms:created xsi:type="dcterms:W3CDTF">2023-01-15T03:10:00Z</dcterms:created>
  <dcterms:modified xsi:type="dcterms:W3CDTF">2023-05-02T06:34:00Z</dcterms:modified>
</cp:coreProperties>
</file>